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AFCCA" w14:textId="382D24D5" w:rsidR="008413DD" w:rsidRPr="00AD2B2F" w:rsidRDefault="00D3458E">
      <w:pPr>
        <w:rPr>
          <w:rFonts w:eastAsia="Cambria Math"/>
          <w:b/>
          <w:bCs/>
        </w:rPr>
      </w:pPr>
      <w:r>
        <w:rPr>
          <w:b/>
          <w:bCs/>
        </w:rPr>
        <w:t>Table S</w:t>
      </w:r>
      <w:r w:rsidR="00BC1B93">
        <w:rPr>
          <w:b/>
          <w:bCs/>
        </w:rPr>
        <w:t>2</w:t>
      </w:r>
      <w:r w:rsidR="000B3B77">
        <w:rPr>
          <w:b/>
          <w:bCs/>
        </w:rPr>
        <w:t>A</w:t>
      </w:r>
      <w:r w:rsidR="00481AE7" w:rsidRPr="008413DD">
        <w:rPr>
          <w:b/>
          <w:bCs/>
        </w:rPr>
        <w:t>.</w:t>
      </w:r>
      <w:r w:rsidR="008413DD" w:rsidRPr="008413DD">
        <w:rPr>
          <w:b/>
          <w:bCs/>
        </w:rPr>
        <w:t xml:space="preserve"> Gene lists of top 20 pathways mapped by DEGs uniquely upregulated by TNF-</w:t>
      </w:r>
      <w:r w:rsidR="008413DD" w:rsidRPr="008413DD">
        <w:rPr>
          <w:rFonts w:ascii="Cambria Math" w:eastAsia="Cambria Math" w:hAnsi="Cambria Math" w:cs="Cambria Math"/>
          <w:b/>
          <w:bCs/>
        </w:rPr>
        <w:t>𝛂</w:t>
      </w:r>
      <w:r w:rsidR="00AD2B2F">
        <w:rPr>
          <w:rFonts w:ascii="Cambria Math" w:eastAsia="Cambria Math" w:hAnsi="Cambria Math" w:cs="Cambria Math"/>
          <w:b/>
          <w:bCs/>
        </w:rPr>
        <w:t xml:space="preserve"> </w:t>
      </w:r>
      <w:r w:rsidR="00AD2B2F" w:rsidRPr="00AD2B2F">
        <w:rPr>
          <w:rFonts w:eastAsia="Cambria Math"/>
          <w:b/>
          <w:bCs/>
        </w:rPr>
        <w:t>in HBMEC</w:t>
      </w:r>
      <w:r w:rsidR="008413DD" w:rsidRPr="00AD2B2F">
        <w:rPr>
          <w:rFonts w:eastAsia="Cambria Math"/>
          <w:b/>
          <w:bCs/>
        </w:rPr>
        <w:t>.</w:t>
      </w:r>
    </w:p>
    <w:tbl>
      <w:tblPr>
        <w:tblW w:w="93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7632"/>
      </w:tblGrid>
      <w:tr w:rsidR="00481AE7" w:rsidRPr="00481AE7" w14:paraId="289127D5" w14:textId="77777777" w:rsidTr="003D13D6">
        <w:trPr>
          <w:trHeight w:val="10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450711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2CFA76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Genes</w:t>
            </w:r>
          </w:p>
        </w:tc>
      </w:tr>
      <w:tr w:rsidR="00481AE7" w:rsidRPr="00481AE7" w14:paraId="2FA7AF75" w14:textId="77777777" w:rsidTr="003D13D6">
        <w:trPr>
          <w:trHeight w:val="2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B1DB3C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sponse to type I interferon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9348A3A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R, BST2, IFI6, GBP2, HLA-A, HLA-B, HLA-C, HLA-E, HLA-F, HLA-G, HLA-H, IFI27, IFI35, IFIT2, IFIT1, IFIT3, IFNAR2, IFNB1, IRF1, IRF2, IRF5, IRF7, ISG20, MX1, MX2, MYD88, OAS1, OAS2, OAS3, PSMB8, SP100, STAT1, STAT2, IFITM1, OASL, ISG15, IKBKE, IFITM3, USP18, SAMHD1, XAF1, SHFL, NLRC5, RSAD2</w:t>
            </w:r>
          </w:p>
        </w:tc>
      </w:tr>
      <w:tr w:rsidR="00481AE7" w:rsidRPr="00481AE7" w14:paraId="23B74B0C" w14:textId="77777777" w:rsidTr="003D13D6">
        <w:trPr>
          <w:trHeight w:val="2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F02F3EB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type I interferon signaling pathway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F546519" w14:textId="4B277CFC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R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BST2,</w:t>
            </w:r>
            <w:r w:rsidR="008413DD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IFI6,</w:t>
            </w:r>
            <w:r w:rsidR="008413DD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GBP2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HLA-A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HLA-B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HLA-C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HLA-E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HLA-F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HLA-G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HLA-H, IFI27, IFI35 IFIT2, IFIT1, IFIT3, IFNAR2, IFNB1, IRF1, IRF2, IRF5, IRF7, ISG20, MX1, MX2, MYD88, OAS1, OAS2, OAS3, PSMB8, SP100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STAT1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STAT2, IFITM1, OASL, ISG15, IKBKE, IFITM3, USP18, SAMHD1, XAF1, NLRC5, RSAD2</w:t>
            </w:r>
          </w:p>
        </w:tc>
      </w:tr>
      <w:tr w:rsidR="00481AE7" w:rsidRPr="00481AE7" w14:paraId="697EC040" w14:textId="77777777" w:rsidTr="003D13D6">
        <w:trPr>
          <w:trHeight w:val="2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9C6D277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cellular response to type I interferon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B850787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R, BST2, IFI6, GBP2, HLA-A, HLA-B, HLA-C, HLA-E, HLA-F, HLA-G, HLA-H, IFI27, IFI35, IFIT2, IFIT1, IFIT3, IFNAR2, IFNB1, IRF1, IRF2, IRF5, IRF7, ISG20, MX1, MX2, MYD88, OAS1, OAS2, OAS3, PSMB8, SP100, STAT1, STAT2, IFITM1, OASL, ISG15, IKBKE, IFITM3, USP18, SAMHD1, XAF1, NLRC5, RSAD2</w:t>
            </w:r>
          </w:p>
        </w:tc>
      </w:tr>
      <w:tr w:rsidR="00481AE7" w:rsidRPr="00481AE7" w14:paraId="30E2AC80" w14:textId="77777777" w:rsidTr="003D13D6">
        <w:trPr>
          <w:trHeight w:val="40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A23AFB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defense response to virus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BD7FF4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R, BIRC2, BST2, CD40, F2RL1, IFI6, GBP1, GBP3, IFI27, IFIT2, IFIT1, IFIT3, IFNAR2, IFNB1, IL12RB1, IL15, CXCL10, IRF1, IRF2, IRF5, IRF7, ISG20, CXCL9, MX1, MX2, OAS1, OAS2, OAS3, PLSCR1, PML, EIF2AK2, STAT1, STAT2, TLR3, TRAF3, IFITM1, OASL, ISG15, TRIM22, IFITM3, IFI44L, DDX58, IFIT5, SAMHD1, CD207, HERC5, SHFL, DDX60, ZC3HAV1, APOBEC3G, RTP4, IFIH1, DHX58, UNC93B1, PARP9, NLRC5, TRIM5, RSAD2, SLFN11, APOBEC3D, TICAM1, DTX3L, APOBEC3F</w:t>
            </w:r>
          </w:p>
        </w:tc>
      </w:tr>
      <w:tr w:rsidR="00481AE7" w:rsidRPr="00481AE7" w14:paraId="6D3334D7" w14:textId="77777777" w:rsidTr="003D13D6">
        <w:trPr>
          <w:trHeight w:val="45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0083E5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sponse to virus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5D0900E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R, BIRC2, BST2, CD40, CDK6, F2RL1, IFI6, GBP1, GBP3, IFI27, IFIT2, IFIT1, IFIT3, IFNAR2, IFNB1, IL12RB1, IL15, CXCL10, IRF1, IRF2, IRF5, IRF7, ISG20, LGALS9, CXCL9, MX1, MX2, OAS1, OAS2, OAS3, PLSCR1, PML, EIF2AK2, CCL5, STAT1, STAT2, TLR3, TRAF3, TNFSF4, IFITM1, OASL, ISG15, IKBKE, TRIM22, IFITM3, IFI44, IFI44L, DDX58, IFIT5, SAMHD1, CD207, HERC5, SHFL, BATF3, DDX60, ZC3HAV1, APOBEC3G, RTP4, IFIH1, DHX58, UNC93B1, PARP9, NLRC5, TRIM5, RSAD2, SLFN11, APOBEC3D, TICAM1, DTX3L, APOBEC3F</w:t>
            </w:r>
          </w:p>
        </w:tc>
      </w:tr>
      <w:tr w:rsidR="00481AE7" w:rsidRPr="00481AE7" w14:paraId="1C36A86A" w14:textId="77777777" w:rsidTr="003D13D6">
        <w:trPr>
          <w:trHeight w:val="362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7EFF16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sponse to interferon-gamma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30CC6E3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ST2, CASP1, CD40, CD47, CYP27B1, GBP1, GBP2, GBP3, GCH1, HLA-A, HLA-B, HLA-C, HLA-E, HLA-F, HLA-G, HLA-H, IL12RB1, IRF1, IRF2, IRF5, IRF7, JAK2, LGALS9, CIITA, MT2A, OAS1, OAS2, OAS3, PML, PTAFR, CCL5, CCL7, CCL17, SP100, TRIM21, STAT1, TLR2, TLR3, TRIM25, IFITM1, OASL, SOCS1, NMI, TRIM22, IFITM3, IFI30, NUB1, PARP14, SHFL, CXCL16, PARP9, NLRC5, TRIM5, GBP4, GBP5</w:t>
            </w:r>
          </w:p>
        </w:tc>
      </w:tr>
      <w:tr w:rsidR="00481AE7" w:rsidRPr="00481AE7" w14:paraId="16CE9060" w14:textId="77777777" w:rsidTr="003D13D6">
        <w:trPr>
          <w:trHeight w:val="30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E7BBF4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cellular response to interferon-gamma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022817F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ASP1, CD47, GBP1, GBP2, GBP3, HLA-A, HLA-B, HLA-C, HLA-E, HLA-F, HLA-G, HLA-H, IL12RB1, IRF1, IRF2, IRF5, IRF7, JAK2, LGALS9, CIITA, MT2A, OAS1, OAS2, OAS3, PML, PTAFR, CCL5, CCL7, CCL17, SP100, TRIM21, STAT1, TLR2, TLR3, TRIM25, OASL, SOCS1, NMI, TRIM22, IFI30, PARP14, PARP9, NLRC5, TRIM5, GBP4, GBP5</w:t>
            </w:r>
          </w:p>
        </w:tc>
      </w:tr>
      <w:tr w:rsidR="00481AE7" w:rsidRPr="00481AE7" w14:paraId="6A0D685C" w14:textId="77777777" w:rsidTr="003D13D6">
        <w:trPr>
          <w:trHeight w:val="22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855EF0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interferon-gamma-mediated signaling pathway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097C92B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GBP1, GBP2, HLA-A, HLA-B, HLA-C, HLA-E, HLA-F, HLA-G, HLA-H, IRF1, IRF2, IRF5, IRF7, JAK2, CIITA, MT2A, OAS1, OAS2, OAS3, PML, PTAFR, SP100, TRIM21, STAT1, TRIM25, OASL, SOCS1, NMI, TRIM22, IFI30, PARP14, PARP9, NLRC5, TRIM5</w:t>
            </w:r>
          </w:p>
        </w:tc>
      </w:tr>
      <w:tr w:rsidR="00481AE7" w:rsidRPr="00481AE7" w14:paraId="44A5EE96" w14:textId="77777777" w:rsidTr="003D13D6">
        <w:trPr>
          <w:trHeight w:val="5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698749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gulation of defense response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E77CAA5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M8, ADAR, ADORA2A, BIRC2, SERPING1, CASP1, CD47, CYLD, EGFR, F2RL1, HLA-A, HLA-B, HLA-E, HLA-F, HLA-G, IFIT1, IFNAR2, IFNB1, IL1R1, IL12RB1, IL15, IDO1, IRF1, IRF7, JAK2, LAG3, LGALS9, LTA, SMAD3, MUC1, MUC5AC, MYD88, SERPINE1, PLSCR1, PSMB8, PSMB9, PSMB10, PSME1, PSME2, NECTIN2, CCL5, SLC7A2, STAT1, TLR2, TLR3, TRAF3, TNFSF4, SEMA7A, SOCS1, SPHK1, NMI, IKBKE, OPTN, TNIP1, TRAFD1, DUSP10, USP18, MGLL, SBNO2, DDX58, SAMHD1, HERC5, GHRL, PARP14, DDX60, APOBEC3G, NOD2, NFKBIZ, DHX58, PARP9, NLRC5, TRIM5, GBP5, SH2D1B, PIK3AP1, LACC1, TICAM1, DTX3L, APOBEC3F</w:t>
            </w:r>
          </w:p>
        </w:tc>
      </w:tr>
      <w:tr w:rsidR="00481AE7" w:rsidRPr="00481AE7" w14:paraId="0CA9350B" w14:textId="77777777" w:rsidTr="003D13D6">
        <w:trPr>
          <w:trHeight w:val="549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CBED7BF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gulation of cytokine production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677967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M8, BIRC2, ARRB1, BST2, CASP1, CD40, CD47, CD74, CYLD, F2RL1, ACKR1, LRRC32, GBP1, HLA-A, HLA-B, HLA-E, HLA-F, HLA-G, HTR2B, IFNB1, IL1R1, IL12RB1, IL15, IDO1, IRF1, IRF5, IRF7, ITGB8, JAK2, JAK3, LGALS9, LTA, SMAD3, MYD88, SERPINE1, MAP2K3, EIF2AK2, PTAFR, TRIM21, STAT1, STAT6, TGFB3, TLR2, TLR3, TRAF2, TRAF3, TNFSF4, TNFRSF4, TRIM25, FZD5, SEMA7A, SOCS1, IL18R1, SPHK1, NMI, UBE2L6, IL27RA, LITAF, ISG15, IKBKE, BTN3A3, TRIM16, BTN3A1, DTX4, DDX58, PANX1, PRKD2, TNFRSF21, DLL1, HERC5, GHRL, DDX60, INAVA, NOD2, IFIH1, DHX58, PDCD1LG2, NLRC5, NAV3, RSAD2, GBP5, TICAM1</w:t>
            </w:r>
          </w:p>
        </w:tc>
      </w:tr>
      <w:tr w:rsidR="00481AE7" w:rsidRPr="00481AE7" w14:paraId="20DA79F3" w14:textId="77777777" w:rsidTr="003D13D6">
        <w:trPr>
          <w:trHeight w:val="19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264AB8E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negative regulation of viral life cycle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164824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ST2, IFIT1, IFNB1, ISG20, MX1, OAS1, OAS2, OAS3, PLSCR1, PML, EIF2AK2, CCL5, TRIM21, TRIM25, IFITM1, OASL, ISG15, TNIP1, IFITM3, IFIT5, SHFL, ZC3HAV1, APOBEC3G, PARP10, TRIM5, RSAD2, APOBEC3D, APOBEC3F</w:t>
            </w:r>
          </w:p>
        </w:tc>
      </w:tr>
      <w:tr w:rsidR="00481AE7" w:rsidRPr="00481AE7" w14:paraId="2687D396" w14:textId="77777777" w:rsidTr="003D13D6">
        <w:trPr>
          <w:trHeight w:val="25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8853644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gulation of viral life cycle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97FCA7D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R, BST2, CD74, IFI27, IFIT1, IFNB1, ISG20, LGALS9, MX1, OAS1, OAS2, OAS3, PLSCR1, PML, EIF2AK2, NECTIN2, CCL5, TRIM21, TRIM25, IFITM1, OASL, ISG15, TRIM14, TNIP1, TRIM22, IFITM3, IFIT5, LAMP3, SHFL, ZC3HAV1, APOBEC3G, PARP10, TRIM5, RSAD2, APOBEC3D, APOBEC3F</w:t>
            </w:r>
          </w:p>
        </w:tc>
      </w:tr>
      <w:tr w:rsidR="00481AE7" w:rsidRPr="00481AE7" w14:paraId="77D9EF55" w14:textId="77777777" w:rsidTr="003D13D6">
        <w:trPr>
          <w:trHeight w:val="21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3CCE17B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negative regulation of viral process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F30A2C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ST2, IFIT1, IFNB1, ISG20, MX1, OAS1, OAS2, OAS3, PLSCR1, PML, EIF2AK2, CCL5, TRIM21, STAT1, TRIM25, IFITM1, OASL, ISG15, TRIM14, TNIP1, IFITM3, IFIT5, SHFL, ZC3HAV1, APOBEC3G, PARP10, TRIM5, RSAD2, APOBEC3D, APOBEC3F</w:t>
            </w:r>
          </w:p>
        </w:tc>
      </w:tr>
      <w:tr w:rsidR="00481AE7" w:rsidRPr="00481AE7" w14:paraId="01ABC3EC" w14:textId="77777777" w:rsidTr="003D13D6">
        <w:trPr>
          <w:trHeight w:val="39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EBF764D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gulation of immune effector process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22A73DE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IRC2, CFB, BST2, SERPING1, C1R, C1S, C4A, CD40, CD47, CD74, CR1L, F2RL1, HLA-A, HLA-B, HLA-E, HLA-F, HLA-G, HLA-H, IFIT1, IFNB1, IL1R1, IL4R, IL7R, IL12RB1, IL15, JAK3, LAG3, LGALS9, LTA, PTAFR, NECTIN2, STAT1, STAT6, TGFB3, TLR3, TRAF2, TRAF3, TNFSF4, TNFRSF4, FZD5, SEMA7A, IL18R1, IL27RA, DUSP10, DDX58, HERC5, DDX60, APOBEC3G, NOD2, NFKBIZ, DHX58, PARP9, RSAD2, SH2D1B, TICAM1, DTX3L, APOBEC3F, APLF</w:t>
            </w:r>
          </w:p>
        </w:tc>
      </w:tr>
      <w:tr w:rsidR="00481AE7" w:rsidRPr="00481AE7" w14:paraId="664D1B34" w14:textId="77777777" w:rsidTr="003D13D6">
        <w:trPr>
          <w:trHeight w:val="16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87F805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42B601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ST2, IFIT1, IFNB1, ISG20, MX1, OAS1, OAS2, OAS3, PLSCR1, EIF2AK2, CCL5, IFITM1, OASL, ISG15, TNIP1, IFITM3, IFIT5, SHFL, ZC3HAV1, APOBEC3G, PARP10, RSAD2, APOBEC3D, APOBEC3F</w:t>
            </w:r>
          </w:p>
        </w:tc>
      </w:tr>
      <w:tr w:rsidR="00481AE7" w:rsidRPr="00481AE7" w14:paraId="6636EA81" w14:textId="77777777" w:rsidTr="003D13D6">
        <w:trPr>
          <w:trHeight w:val="47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71987BD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positive regulation of immune response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791C13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 xml:space="preserve">ADAM8, CFB, SERPING1, C1R, C1S, C4A, CD38, CD40, CD47, CD74, CR1L, CYLD, F2RL1, FCGR2A, GBP1, HLA-A, HLA-B, HLA-E, HLA-F, HLA-G, HLA-H, IFNB1, IL1R1, IL4R, IL12RB1, IL15, IDO1, IRF7, LAG3, LGALS9, LTA, MUC1, MUC5AC, PAX5, PLSCR1, PSMB8, PSMB9, PSMB10, PSME1, PSME2, PTAFR, NECTIN2, CCL5, STAT6, TRAF2, TNFSF4, FZD5, SEMA7A, IL18R1, IL27RA, THEMIS2, IKBKE, BTN3A3, RBCK1, TNFSF13B, </w:t>
            </w:r>
            <w:r w:rsidRPr="00481AE7">
              <w:rPr>
                <w:i/>
                <w:iCs/>
                <w:sz w:val="16"/>
                <w:szCs w:val="16"/>
              </w:rPr>
              <w:lastRenderedPageBreak/>
              <w:t>BTN3A1, DDX58, PRKD2, TNFRSF21, RNF31, NOD2, NFKBIZ, PARP9, NLRC5, TRIM5, RSAD2, GBP5, SH2D1B, TICAM1</w:t>
            </w:r>
          </w:p>
        </w:tc>
      </w:tr>
      <w:tr w:rsidR="00481AE7" w:rsidRPr="00481AE7" w14:paraId="37AB3525" w14:textId="77777777" w:rsidTr="003D13D6">
        <w:trPr>
          <w:trHeight w:val="37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3CF3C64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lastRenderedPageBreak/>
              <w:t>regulation of response to biotic stimulus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04CA6E4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M8, ADAR, BIRC2, SERPING1, F2RL1, HLA-A, HLA-B, HLA-E, HLA-F, HLA-G, IFIT1, IFNAR2, IFNB1, IL12RB1, IL15, IRF1, IRF7, JAK2, LAG3, LGALS9, MUC1, MUC5AC, PLSCR1, PSMB8, PSMB9, PSMB10, PSME1, PSME2, NECTIN2, CCL5, STAT1, TRAF3, SOCS1, NMI, IKBKE, OPTN, TRAFD1, DUSP10, USP18, DDX58, SAMHD1, HERC5, PARP14, DDX60, APOBEC3G, DHX58, PARP9, NLRC5, TRIM5, GBP5, SH2D1B, DTX3L, APOBEC3F</w:t>
            </w:r>
          </w:p>
        </w:tc>
      </w:tr>
      <w:tr w:rsidR="00481AE7" w:rsidRPr="00481AE7" w14:paraId="5899010D" w14:textId="77777777" w:rsidTr="003D13D6">
        <w:trPr>
          <w:trHeight w:val="38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E22AEBF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positive regulation of response to external stimulus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96BB37" w14:textId="04041B33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M8, CD47, CD74, CCR4, CSF1, CYP27B1, EGFR, F2RL1, HLA-E, HLA-F, HLA-G, IFNB1, IL15, IDO1, CXCL10,</w:t>
            </w:r>
            <w:r w:rsidR="00E5642C"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IRF7, JAK2, LAG3, LGALS9, LTA, SMAD3, MUC1, MUC5AC, MYD88, P2RX4, SERPINE1, PLSCR1, LGMN, PSMB8, PSMB9, PSMB10, PSME1, PSME2, NECTIN2, CCL5, CCL7, TLR2, TLR3, TNFSF4, IKBKE, OPTN, TNIP1, DAPK2, PRKD2, GHRL, DDX60, CAMK1D, NOD2, NFKBIZ, DHX58, PARP9, NLRC5, TRIM5, GBP5, SH2D1B, IL34, TICAM1, TUBB2B</w:t>
            </w:r>
          </w:p>
        </w:tc>
      </w:tr>
      <w:tr w:rsidR="00481AE7" w:rsidRPr="00481AE7" w14:paraId="17A04E18" w14:textId="77777777" w:rsidTr="003D13D6">
        <w:trPr>
          <w:trHeight w:val="17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0CA21EC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gulation of viral genome replication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584182C" w14:textId="020837A6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ADAR, BST2, IFI27, IFIT1, IFNB1, ISG20, MX1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OAS1, OAS2, OAS3, PLSCR1, EIF2AK2, CCL5, IFITM1, OASL, ISG15, TNIP1, IFITM3, IFIT5, SHFL, ZC3HAV1, APOBEC3G, PARP10, RSAD2, APOBEC3D, APOBEC3F</w:t>
            </w:r>
          </w:p>
        </w:tc>
      </w:tr>
      <w:tr w:rsidR="00481AE7" w:rsidRPr="00481AE7" w14:paraId="6E40D047" w14:textId="77777777" w:rsidTr="003D13D6">
        <w:trPr>
          <w:trHeight w:val="37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E0A231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adaptive immune response</w:t>
            </w:r>
          </w:p>
        </w:tc>
        <w:tc>
          <w:tcPr>
            <w:tcW w:w="7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3BB29D5" w14:textId="77777777" w:rsidR="00481AE7" w:rsidRPr="00481AE7" w:rsidRDefault="00481AE7" w:rsidP="003D13D6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PRDM1, SERPING1, C1R, C1S, C4A, CD40, CD70, CD74, CTSS, HLA-A, HLA-B, HLA-C, HLA-E, HLA-F, HLA-G, HLA-H, IFNB1, IL1R1, IL4R, IL7R, IL12RB1, IRF1, IRF7, JAK2, JAK3, LAG3, LTA, NBN, NECTIN2, STAT6, TAP1, TAP2, TRAF2, TNFSF4, FZD5, IL18R1, IL27RA, IL18BP, BTN3A3, TNFSF13B, BTN3A1, DUSP10, PRKD2, LAMP3, TNFRSF21, SAMSN1, NFKBIZ, PDCD1LG2, UNC93B1, RSAD2, SH2D1B, RNF19B, APLF</w:t>
            </w:r>
          </w:p>
        </w:tc>
      </w:tr>
    </w:tbl>
    <w:p w14:paraId="52BBB341" w14:textId="0D1C6D1F" w:rsidR="00481AE7" w:rsidRDefault="00481AE7"/>
    <w:p w14:paraId="078D4AE7" w14:textId="77777777" w:rsidR="000B3B77" w:rsidRDefault="000B3B77">
      <w:pPr>
        <w:rPr>
          <w:b/>
          <w:bCs/>
        </w:rPr>
      </w:pPr>
      <w:r>
        <w:rPr>
          <w:b/>
          <w:bCs/>
        </w:rPr>
        <w:br w:type="page"/>
      </w:r>
    </w:p>
    <w:p w14:paraId="22ECC838" w14:textId="629EF797" w:rsidR="000B3B77" w:rsidRPr="008413DD" w:rsidRDefault="000B3B77" w:rsidP="000B3B77">
      <w:r w:rsidRPr="008413DD">
        <w:rPr>
          <w:b/>
          <w:bCs/>
        </w:rPr>
        <w:lastRenderedPageBreak/>
        <w:t>Table</w:t>
      </w:r>
      <w:r>
        <w:rPr>
          <w:b/>
          <w:bCs/>
        </w:rPr>
        <w:t xml:space="preserve"> S2B</w:t>
      </w:r>
      <w:r w:rsidRPr="008413DD">
        <w:rPr>
          <w:b/>
          <w:bCs/>
        </w:rPr>
        <w:t>.</w:t>
      </w:r>
      <w:r>
        <w:t xml:space="preserve"> </w:t>
      </w:r>
      <w:r w:rsidRPr="008413DD">
        <w:rPr>
          <w:b/>
          <w:bCs/>
        </w:rPr>
        <w:t xml:space="preserve">Gene lists of top 20 pathways mapped by DEGs uniquely upregulated by </w:t>
      </w:r>
      <w:r>
        <w:rPr>
          <w:b/>
          <w:bCs/>
          <w:i/>
          <w:iCs/>
        </w:rPr>
        <w:t xml:space="preserve">P. falciparum </w:t>
      </w:r>
      <w:r>
        <w:rPr>
          <w:b/>
          <w:bCs/>
        </w:rPr>
        <w:t>iRBCL in HBMEC.</w:t>
      </w:r>
    </w:p>
    <w:tbl>
      <w:tblPr>
        <w:tblW w:w="93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7640"/>
      </w:tblGrid>
      <w:tr w:rsidR="000B3B77" w:rsidRPr="003D13D6" w14:paraId="3B3F993B" w14:textId="77777777" w:rsidTr="00BE05DF">
        <w:trPr>
          <w:trHeight w:val="25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C9D6E5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460522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Genes</w:t>
            </w:r>
          </w:p>
        </w:tc>
      </w:tr>
      <w:tr w:rsidR="000B3B77" w:rsidRPr="003D13D6" w14:paraId="455DE202" w14:textId="77777777" w:rsidTr="00BE05DF">
        <w:trPr>
          <w:trHeight w:val="34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E648E6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nucleosome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875893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H2AC8, H2BC5, H4C9, H2AC6, H2BC8, H2BC6, H2BC4, H2BC17, H2BC21, H4C8, H2AC11, H2BC11, H2BC12, H2BU1</w:t>
            </w:r>
          </w:p>
        </w:tc>
      </w:tr>
      <w:tr w:rsidR="000B3B77" w:rsidRPr="003D13D6" w14:paraId="7AB59188" w14:textId="77777777" w:rsidTr="00BE05DF">
        <w:trPr>
          <w:trHeight w:val="34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B44211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DNA packaging complex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5749C3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H2AC8, H2BC5, H4C9, H2AC6, H2BC8, H2BC6, H2BC4, H2BC17, H2BC21, H4C8, H2AC11, H2BC11, H2BC12, H2BU1</w:t>
            </w:r>
          </w:p>
        </w:tc>
      </w:tr>
      <w:tr w:rsidR="000B3B77" w:rsidRPr="003D13D6" w14:paraId="3831715F" w14:textId="77777777" w:rsidTr="00BE05DF">
        <w:trPr>
          <w:trHeight w:val="49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9D0A7D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protein heterodimerization activity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A82F74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TF4, CEBPB, GADD45A, DDIT3, H2AC8, H2BC5, NR4A1, NR4A2, H4C9, H2AC6, H2BC8, H2BC6, H2BC4, H2BC17, H2BC21, H4C8, DGKD, H2AC11, H2BC11, H2BC12, H2BU1</w:t>
            </w:r>
          </w:p>
        </w:tc>
      </w:tr>
      <w:tr w:rsidR="000B3B77" w:rsidRPr="003D13D6" w14:paraId="18197F5B" w14:textId="77777777" w:rsidTr="00BE05DF">
        <w:trPr>
          <w:trHeight w:val="36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D729A5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protein-DNA complex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657A80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DDIT3, FOS, H2AC8, H2BC5, H4C9, H2AC6, H2BC8, H2BC6, H2BC4, H2BC17, H2BC21, H4C8, H2AC11, H2BC11, NUPR1, H2BC12, H2BU1</w:t>
            </w:r>
          </w:p>
        </w:tc>
      </w:tr>
      <w:tr w:rsidR="000B3B77" w:rsidRPr="003D13D6" w14:paraId="0437BB78" w14:textId="77777777" w:rsidTr="00BE05DF">
        <w:trPr>
          <w:trHeight w:val="45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378D64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response to endoplasmic reticulum stress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380C2B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SNS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ATF4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CEBPB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CTH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DDIT3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HSPA1A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HSPA5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JUN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DNAJB9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MANF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HERPUD1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HYOU1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FICD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PPP1R15A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SDF2L1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NUPR1, TRIB3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CHAC1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SESN2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SYVN1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DERL3</w:t>
            </w:r>
          </w:p>
        </w:tc>
      </w:tr>
      <w:tr w:rsidR="000B3B77" w:rsidRPr="003D13D6" w14:paraId="64F1570B" w14:textId="77777777" w:rsidTr="00BE05DF">
        <w:trPr>
          <w:trHeight w:val="30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1FA902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growth factor activity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A39753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REG, BDNF, BMP2, CSF3, HBEGF, NRG1, IL11, INHBA, KITLG, TGFB2, VEGFA, MANF, GDF15, OSGIN1, INHBE</w:t>
            </w:r>
          </w:p>
        </w:tc>
      </w:tr>
      <w:tr w:rsidR="000B3B77" w:rsidRPr="003D13D6" w14:paraId="228B15E7" w14:textId="77777777" w:rsidTr="00BE05DF">
        <w:trPr>
          <w:trHeight w:val="419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A51FA2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response to topologically incorrect protein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BB4D22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SNS, ATF4, CTH, DDIT3, HSPA1A, HSPA1B, HSPA5, HSPA6, DNAJB9, MANF, HERPUD1, HYOU1, FICD, PPP1R15A, SDF2L1, CHAC1, SYVN1, DERL3</w:t>
            </w:r>
          </w:p>
        </w:tc>
      </w:tr>
      <w:tr w:rsidR="000B3B77" w:rsidRPr="003D13D6" w14:paraId="76361906" w14:textId="77777777" w:rsidTr="00BE05DF">
        <w:trPr>
          <w:trHeight w:val="382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D3FED5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response to unfolded protein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E408E4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SNS, ATF4, CTH, DDIT3, HSPA1A, HSPA1B, HSPA5, HSPA6, DNAJB9, MANF, HERPUD1, HYOU1, FICD, PPP1R15A, CHAC1, SYVN1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3D13D6">
              <w:rPr>
                <w:i/>
                <w:iCs/>
                <w:sz w:val="16"/>
                <w:szCs w:val="16"/>
              </w:rPr>
              <w:t>DERL3</w:t>
            </w:r>
          </w:p>
        </w:tc>
      </w:tr>
      <w:tr w:rsidR="000B3B77" w:rsidRPr="003D13D6" w14:paraId="69D434BD" w14:textId="77777777" w:rsidTr="00BE05DF">
        <w:trPr>
          <w:trHeight w:val="382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6AE14F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cellular response to topologically incorrect protein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525D5A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SNS, ATF4, CTH, DDIT3, HSPA1A, HSPA1B, HSPA5, HSPA6, DNAJB9, HERPUD1, HYOU1, FICD, PPP1R15A, SDF2L1, SYVN1, DERL3</w:t>
            </w:r>
          </w:p>
        </w:tc>
      </w:tr>
      <w:tr w:rsidR="000B3B77" w:rsidRPr="003D13D6" w14:paraId="2F3C8AA9" w14:textId="77777777" w:rsidTr="00BE05DF">
        <w:trPr>
          <w:trHeight w:val="30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F817D8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regulation of response to endoplasmic reticulum stress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B78380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DDIT3, HSPA1A, HSPA5, DNAJB9, MANF, HERPUD1, HYOU1, FICD, PPP1R15A, NUPR1, SYVN1, DERL3</w:t>
            </w:r>
          </w:p>
        </w:tc>
      </w:tr>
      <w:tr w:rsidR="000B3B77" w:rsidRPr="003D13D6" w14:paraId="7946D855" w14:textId="77777777" w:rsidTr="00BE05DF">
        <w:trPr>
          <w:trHeight w:val="34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A041F9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cellular response to unfolded protein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0FB95C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SNS, ATF4, CTH, DDIT3, HSPA1A, HSPA1B, HSPA5, HSPA6, DNAJB9, HERPUD1, HYOU1, FICD, PPP1R15A, SYVN1, DERL3</w:t>
            </w:r>
          </w:p>
        </w:tc>
      </w:tr>
      <w:tr w:rsidR="000B3B77" w:rsidRPr="003D13D6" w14:paraId="740BFCFB" w14:textId="77777777" w:rsidTr="00BE05DF">
        <w:trPr>
          <w:trHeight w:val="26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E633E2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intrinsic apoptotic signaling pathway in response to endoplasmic reticulum stress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613A71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TF4, CEBPB, DDIT3, HSPA1A, HERPUD1, HYOU1, PPP1R15A, TRIB3, CHAC1, SYVN1</w:t>
            </w:r>
          </w:p>
        </w:tc>
      </w:tr>
      <w:tr w:rsidR="000B3B77" w:rsidRPr="003D13D6" w14:paraId="3088E1F7" w14:textId="77777777" w:rsidTr="00BE05DF">
        <w:trPr>
          <w:trHeight w:val="15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F513CF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innate immune response in mucosa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05B1F4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H2BC8, H2BC6, H2BC4, H2BC21, H2BC11, H2BC12</w:t>
            </w:r>
          </w:p>
        </w:tc>
      </w:tr>
      <w:tr w:rsidR="000B3B77" w:rsidRPr="003D13D6" w14:paraId="41245FC1" w14:textId="77777777" w:rsidTr="00BE05DF">
        <w:trPr>
          <w:trHeight w:val="30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51922E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rhythmic process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61B331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TF4, BDNF, EGR1, EGR3, HSPA5, INHBA, JUN, KISS1, NFIL3, SIAH2, TEF, TGFB2, KLF10, PER2, NR1D1, NR1D2</w:t>
            </w:r>
          </w:p>
        </w:tc>
      </w:tr>
      <w:tr w:rsidR="000B3B77" w:rsidRPr="003D13D6" w14:paraId="00EA00A7" w14:textId="77777777" w:rsidTr="00BE05DF">
        <w:trPr>
          <w:trHeight w:val="47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7A39BE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apoptotic signaling pathway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060492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ATF4, BDNF, BIK, CEBPB, CTH, DDIT3, HMOX1, HSPA1A, HSPA1B, INHBA, JUN, KITLG, NR4A2, SIAH2, TGFB2, HERPUD1, HYOU1, PPP1R15A, NUPR1, TNFRSF12A, DDIT4, TRIB3, CHAC1, SYVN1, CASP12</w:t>
            </w:r>
          </w:p>
        </w:tc>
      </w:tr>
      <w:tr w:rsidR="000B3B77" w:rsidRPr="003D13D6" w14:paraId="0BE5AC65" w14:textId="77777777" w:rsidTr="00BE05DF">
        <w:trPr>
          <w:trHeight w:val="15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27AF35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stress response to metal ion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794200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HSPA5, MT1E, MT1F, MT1G, MT1X, SLC30A1</w:t>
            </w:r>
          </w:p>
        </w:tc>
      </w:tr>
      <w:tr w:rsidR="000B3B77" w:rsidRPr="003D13D6" w14:paraId="44EC640B" w14:textId="77777777" w:rsidTr="00BE05DF">
        <w:trPr>
          <w:trHeight w:val="15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1344DF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mucosal immune response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45D43F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H2BC8, H2BC6, H2BC4, H2BC21, H2BC11, H2BC12</w:t>
            </w:r>
          </w:p>
        </w:tc>
      </w:tr>
      <w:tr w:rsidR="000B3B77" w:rsidRPr="003D13D6" w14:paraId="1AC601FA" w14:textId="77777777" w:rsidTr="00BE05DF">
        <w:trPr>
          <w:trHeight w:val="192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C6D269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amino acid import across plasma membrane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82ECDF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SLC1A5, SLC3A2, SLC6A9, SLC7A1, SLC7A5, PER2, SLC7A11</w:t>
            </w:r>
          </w:p>
        </w:tc>
      </w:tr>
      <w:tr w:rsidR="000B3B77" w:rsidRPr="003D13D6" w14:paraId="29DC42E7" w14:textId="77777777" w:rsidTr="00BE05DF">
        <w:trPr>
          <w:trHeight w:val="153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469AEE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organ or tissue specific immune response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B25E65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H2BC8, H2BC6, H2BC4, H2BC21, H2BC11, H2BC12</w:t>
            </w:r>
          </w:p>
        </w:tc>
      </w:tr>
      <w:tr w:rsidR="000B3B77" w:rsidRPr="003D13D6" w14:paraId="09537FDC" w14:textId="77777777" w:rsidTr="00BE05DF">
        <w:trPr>
          <w:trHeight w:val="192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FF5537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b/>
                <w:bCs/>
                <w:sz w:val="16"/>
                <w:szCs w:val="16"/>
              </w:rPr>
              <w:t>misfolded protein binding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74C26C" w14:textId="77777777" w:rsidR="000B3B77" w:rsidRPr="003D13D6" w:rsidRDefault="000B3B77" w:rsidP="00BE05DF">
            <w:pPr>
              <w:jc w:val="center"/>
              <w:rPr>
                <w:sz w:val="16"/>
                <w:szCs w:val="16"/>
              </w:rPr>
            </w:pPr>
            <w:r w:rsidRPr="003D13D6">
              <w:rPr>
                <w:i/>
                <w:iCs/>
                <w:sz w:val="16"/>
                <w:szCs w:val="16"/>
              </w:rPr>
              <w:t>HSPA1A, HSPA1B, HSPA5, HSPA6, DNAJB9, SDF2L1, DERL3</w:t>
            </w:r>
          </w:p>
        </w:tc>
      </w:tr>
    </w:tbl>
    <w:p w14:paraId="635CBE23" w14:textId="77777777" w:rsidR="000B3B77" w:rsidRDefault="000B3B77" w:rsidP="000B3B77"/>
    <w:p w14:paraId="77F72CCA" w14:textId="77777777" w:rsidR="000B3B77" w:rsidRPr="00481AE7" w:rsidRDefault="000B3B77" w:rsidP="000B3B77"/>
    <w:p w14:paraId="607E26AF" w14:textId="77777777" w:rsidR="000B3B77" w:rsidRDefault="000B3B77" w:rsidP="000B3B77"/>
    <w:p w14:paraId="2F2409B9" w14:textId="759C6048" w:rsidR="000B3B77" w:rsidRDefault="000B3B77">
      <w:r>
        <w:br w:type="page"/>
      </w:r>
    </w:p>
    <w:p w14:paraId="6154ABEE" w14:textId="77777777" w:rsidR="000B3B77" w:rsidRPr="008413DD" w:rsidRDefault="000B3B77" w:rsidP="000B3B77">
      <w:pPr>
        <w:rPr>
          <w:rFonts w:eastAsia="Cambria Math"/>
          <w:b/>
          <w:bCs/>
        </w:rPr>
      </w:pPr>
      <w:r w:rsidRPr="008413DD">
        <w:rPr>
          <w:b/>
          <w:bCs/>
        </w:rPr>
        <w:lastRenderedPageBreak/>
        <w:t>Table</w:t>
      </w:r>
      <w:r>
        <w:rPr>
          <w:b/>
          <w:bCs/>
        </w:rPr>
        <w:t xml:space="preserve"> S2C</w:t>
      </w:r>
      <w:r w:rsidRPr="008413DD">
        <w:rPr>
          <w:b/>
          <w:bCs/>
        </w:rPr>
        <w:t>.</w:t>
      </w:r>
      <w:r>
        <w:t xml:space="preserve"> </w:t>
      </w:r>
      <w:r w:rsidRPr="008413DD">
        <w:rPr>
          <w:b/>
          <w:bCs/>
        </w:rPr>
        <w:t>Gene lists of top 20 pathways mapped by DEGs upregulated by TNF-</w:t>
      </w:r>
      <w:r w:rsidRPr="008413DD">
        <w:rPr>
          <w:rFonts w:ascii="Cambria Math" w:eastAsia="Cambria Math" w:hAnsi="Cambria Math" w:cs="Cambria Math"/>
          <w:b/>
          <w:bCs/>
        </w:rPr>
        <w:t>𝛂</w:t>
      </w:r>
      <w:r>
        <w:rPr>
          <w:rFonts w:ascii="Cambria Math" w:eastAsia="Cambria Math" w:hAnsi="Cambria Math" w:cs="Cambria Math"/>
          <w:b/>
          <w:bCs/>
        </w:rPr>
        <w:t xml:space="preserve"> </w:t>
      </w:r>
      <w:r>
        <w:rPr>
          <w:rFonts w:eastAsia="Cambria Math"/>
          <w:b/>
          <w:bCs/>
        </w:rPr>
        <w:t xml:space="preserve">and </w:t>
      </w:r>
      <w:r>
        <w:rPr>
          <w:rFonts w:eastAsia="Cambria Math"/>
          <w:b/>
          <w:bCs/>
          <w:i/>
          <w:iCs/>
        </w:rPr>
        <w:t xml:space="preserve">P. falciparum </w:t>
      </w:r>
      <w:r>
        <w:rPr>
          <w:rFonts w:eastAsia="Cambria Math"/>
          <w:b/>
          <w:bCs/>
        </w:rPr>
        <w:t>iRBCL in HBMEC.</w:t>
      </w:r>
    </w:p>
    <w:tbl>
      <w:tblPr>
        <w:tblW w:w="93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7651"/>
      </w:tblGrid>
      <w:tr w:rsidR="000B3B77" w:rsidRPr="00481AE7" w14:paraId="10B95402" w14:textId="77777777" w:rsidTr="00BE05DF">
        <w:trPr>
          <w:trHeight w:val="20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54A853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2CA29FB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Genes</w:t>
            </w:r>
          </w:p>
        </w:tc>
      </w:tr>
      <w:tr w:rsidR="000B3B77" w:rsidRPr="00481AE7" w14:paraId="39BD3206" w14:textId="77777777" w:rsidTr="00BE05DF">
        <w:trPr>
          <w:trHeight w:val="47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0D891B1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sponse to lipopolysaccharide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F59F948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CXCL1, CXCL2, CXCL3, ICAM1, IL1A, IL1B, IL6, CXCL8, IRAK2, NFKB1, NFKB2, NFKBIA, NFKBIB, PTGS2, CCL2, CXCL6, CX3CL1, SELE, TNF, TNFAIP3, XBP1, RIPK2, CLDN1, TRIB1, NOCT, CD274, TNIP3, ZC3H12A</w:t>
            </w:r>
          </w:p>
        </w:tc>
      </w:tr>
      <w:tr w:rsidR="000B3B77" w:rsidRPr="00481AE7" w14:paraId="7C69FE31" w14:textId="77777777" w:rsidTr="00BE05DF">
        <w:trPr>
          <w:trHeight w:val="47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A34D531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sponse to molecule of bacterial origin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E37771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CXCL1, CXCL2, CXCL3, ICAM1, IL1A, IL1B, IL6, CXCL8, IRAK2, NFKB1, NFKB2, NFKBIA, NFKBIB, PTGS2, CCL2, CXCL6, CX3CL1, SELE, TNF, TNFAIP3, XBP1, RIPK2, CLDN1, TRIB1, NOCT, CD274, TNIP3, ZC3H12A</w:t>
            </w:r>
          </w:p>
        </w:tc>
      </w:tr>
      <w:tr w:rsidR="000B3B77" w:rsidRPr="00481AE7" w14:paraId="01935F63" w14:textId="77777777" w:rsidTr="00BE05DF">
        <w:trPr>
          <w:trHeight w:val="38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499D55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cellular response to lipopolysaccharide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8257F59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CXCL1, CXCL2, CXCL3, ICAM1, IL1A, IL1B, IL6, CXCL8, IRAK2, NFKB1, NFKBIA, NFKBIB, CCL2, CXCL6, CX3CL1, TNF, TNFAIP3, XBP1, RIPK2, TRIB1, CD274, TNIP3, ZC3H12A</w:t>
            </w:r>
          </w:p>
        </w:tc>
      </w:tr>
      <w:tr w:rsidR="000B3B77" w:rsidRPr="00481AE7" w14:paraId="2DE35803" w14:textId="77777777" w:rsidTr="00BE05DF">
        <w:trPr>
          <w:trHeight w:val="48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DBF1B94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inflammatory response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91C299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IRC3, BCL6, BDKRB2, C3, ETS1, F3, CXCL1, CXCL2, CXCL3, ICAM1, IL1A, IL1B, IL6, CXCL8, IRAK2, NFKB1, NFKBIA, PTGS2, PTX3, RELB, CCL2, CCL20, CXCL6, CX3CL1, SELE, TNF, TNFAIP3, PLA2G4C, RIPK2, KLF4, HDAC9, IL23A, TNIP3, ZC3H12A, C2CD4A, BCL6B, C2CD4B</w:t>
            </w:r>
          </w:p>
        </w:tc>
      </w:tr>
      <w:tr w:rsidR="000B3B77" w:rsidRPr="00481AE7" w14:paraId="0A87F6AF" w14:textId="77777777" w:rsidTr="00BE05DF">
        <w:trPr>
          <w:trHeight w:val="38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5B44708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cellular response to molecule of bacterial origin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015AC82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CXCL1, CXCL2, CXCL3, ICAM1, IL1A, IL1B, IL6, CXCL8, IRAK2, NFKB1, NFKBIA, NFKBIB, CCL2, CXCL6, CX3CL1, TNF, TNFAIP3, XBP1, RIPK2, TRIB1, CD274, TNIP3, ZC3H12A</w:t>
            </w:r>
          </w:p>
        </w:tc>
      </w:tr>
      <w:tr w:rsidR="000B3B77" w:rsidRPr="00481AE7" w14:paraId="2918489D" w14:textId="77777777" w:rsidTr="00BE05DF">
        <w:trPr>
          <w:trHeight w:val="53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D0F4A01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sponse to bacterium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E96C534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CL3, C3, CSF2, CXCL1, CXCL2, CXCL3, ICAM1, IL1A, IL1B, IL6, CXCL8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I RAK2, NFKB1, NFKB2, NFKBIA, NFKBIB, PTGS2, CCL2, CCL20, CXCL6, CX3CL1, SELE, TNF, TNFAIP3, XBP1, RIPK2, CLDN1, TRIB1, NOCT, CD274, IL23A, TNIP3, ZC3H12A</w:t>
            </w:r>
          </w:p>
        </w:tc>
      </w:tr>
      <w:tr w:rsidR="000B3B77" w:rsidRPr="00481AE7" w14:paraId="4826BD3D" w14:textId="77777777" w:rsidTr="00BE05DF">
        <w:trPr>
          <w:trHeight w:val="38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3A67818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cellular response to biotic stimulus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459E804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CXCL1, CXCL2, CXCL3, ICAM1, IL1A, IL1B, IL6, CXCL8, IRAK2, NFKB1, NFKBIA, NFKBIB, CCL2, CXCL6, CX3CL1, TNF, TNFAIP3, XBP1, RIPK2, TRIB1, CD274, TNIP3, ZC3H12A</w:t>
            </w:r>
          </w:p>
        </w:tc>
      </w:tr>
      <w:tr w:rsidR="000B3B77" w:rsidRPr="00481AE7" w14:paraId="39D2A156" w14:textId="77777777" w:rsidTr="00BE05DF">
        <w:trPr>
          <w:trHeight w:val="32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136BA8F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cytokine activity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9FBAEA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CXCL1, CXCL2, CXCL3, IL1A, IL1B, IL6, CXCL8, LIF, LTB, CCL2, CCL20, CXCL6, CX3CL1, TNF, TNFSF18, IL32, TNFSF15, EBI3, IL23A, VSTM1</w:t>
            </w:r>
          </w:p>
        </w:tc>
      </w:tr>
      <w:tr w:rsidR="000B3B77" w:rsidRPr="00481AE7" w14:paraId="1E679A5F" w14:textId="77777777" w:rsidTr="00BE05DF">
        <w:trPr>
          <w:trHeight w:val="41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8443AC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ceptor regulator activity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D24F8BF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FGF5, CXCL1, CXCL2, CXCL3, IL1A, IL1B, IL6, CXCL8, LIF, LTB, CCL2, CCL20, CXCL6, CX3CL1, TNF, VEGFC, STC2, TNFSF18, IL32, TNFSF15, EBI3, SEMA3A, FST, IL23A, ADM2, VSTM1</w:t>
            </w:r>
          </w:p>
        </w:tc>
      </w:tr>
      <w:tr w:rsidR="000B3B77" w:rsidRPr="00481AE7" w14:paraId="54D49A78" w14:textId="77777777" w:rsidTr="00BE05DF">
        <w:trPr>
          <w:trHeight w:val="32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99DFF8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cytokine receptor binding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531DC13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CXCL1, CXCL2, CXCL3, IL1A, IL1B, IL6, CXCL8, LIF, LTB, CCL2, CCL20, CXCL6, CX3CL1, TNF, TRAF1, VEGFC, TNFSF18, TNFSF15, EBI3, IL23A</w:t>
            </w:r>
          </w:p>
        </w:tc>
      </w:tr>
      <w:tr w:rsidR="000B3B77" w:rsidRPr="00481AE7" w14:paraId="1CF4E9C1" w14:textId="77777777" w:rsidTr="00BE05DF">
        <w:trPr>
          <w:trHeight w:val="38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36D810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ceptor ligand activity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20BE24A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FGF5, CXCL1, CXCL2, CXCL3, IL1A, IL1B, IL6, CXCL8, LIF, LTB, CCL2, CCL20, CXCL6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CX3CL1, TNF, VEGFC, STC2, TNFSF18, IL32, TNFSF15, EBI3, SEMA3A, IL23A, ADM2, VSTM1</w:t>
            </w:r>
          </w:p>
        </w:tc>
      </w:tr>
      <w:tr w:rsidR="000B3B77" w:rsidRPr="00481AE7" w14:paraId="321A984B" w14:textId="77777777" w:rsidTr="00BE05DF">
        <w:trPr>
          <w:trHeight w:val="38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AB865C8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signaling receptor activator activity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25A43E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FGF5, CXCL1, CXCL2, CXCL3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I L1A, IL1B, IL6, CXCL8, LIF, LTB, CCL2, CCL20, CXCL6, CX3CL1, TNF, VEGFC, STC2, TNFSF18, IL32, TNFSF15, EBI3, SEMA3A, IL23A, ADM2, VSTM1</w:t>
            </w:r>
          </w:p>
        </w:tc>
      </w:tr>
      <w:tr w:rsidR="000B3B77" w:rsidRPr="00481AE7" w14:paraId="7DCC66A1" w14:textId="77777777" w:rsidTr="00BE05DF">
        <w:trPr>
          <w:trHeight w:val="47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15150CF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gulation of cytokine production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795EDB0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IRC3, BCL3, BCL6, C3, CSF2, F3, IL1A, IL1B, IL6, LTB, NFKB1, NFKB2, POU2F2, PTGS2, RELB, CXCL6, CX3CL1, TNF, TNFAIP3, XBP1, NR4A3, RIPK2, CD83, KLF4, HDAC9, EBI3, CD274, IL23A, ZC3H12A, CGAS, BCL6B</w:t>
            </w:r>
          </w:p>
        </w:tc>
      </w:tr>
      <w:tr w:rsidR="000B3B77" w:rsidRPr="00481AE7" w14:paraId="63DD3717" w14:textId="77777777" w:rsidTr="00BE05DF">
        <w:trPr>
          <w:trHeight w:val="44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8A2BB2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cellular response to lipid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0BB1339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CSF2, CXCL1, CXCL2, CXCL3, ICAM1, IL1A, IL1B, IL6, CXCL8, IRAK2, NFKB1, NFKBIA, NFKBIB, CCL2, CXCL6, CX3CL1, TNF, TNFAIP3, XBP1,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 w:rsidRPr="00481AE7">
              <w:rPr>
                <w:i/>
                <w:iCs/>
                <w:sz w:val="16"/>
                <w:szCs w:val="16"/>
              </w:rPr>
              <w:t>NR4A3, NRIP1, RIPK2, CLDN1, KLF4, TRIB1, CD274, TNIP3, ZC3H12A</w:t>
            </w:r>
          </w:p>
        </w:tc>
      </w:tr>
      <w:tr w:rsidR="000B3B77" w:rsidRPr="00481AE7" w14:paraId="7C878DFA" w14:textId="77777777" w:rsidTr="00BE05DF">
        <w:trPr>
          <w:trHeight w:val="44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8974ED7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positive regulation of cellular component movement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FB84DA6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CL6, S1PR1, ETS1, F3, ICAM1, IL1B, IL6, CXCL8, LAMC2, RELN, PTGS2, CCL20, CX3CL1, SELE, SOD2, TNF, VEGFC, XBP1, NR4A3, TNFSF18, CLDN1, HDAC9, SEMA3A, CD274, IL23A, ACKR3, ZC3H12A</w:t>
            </w:r>
          </w:p>
        </w:tc>
      </w:tr>
      <w:tr w:rsidR="000B3B77" w:rsidRPr="00481AE7" w14:paraId="4871FE91" w14:textId="77777777" w:rsidTr="00BE05DF">
        <w:trPr>
          <w:trHeight w:val="41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75EA441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positive regulation of cell migration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4D05C4F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S1PR1, ETS1, F3, ICAM1, IL1B, IL6, CXCL8, LAMC2, RELN, PTGS2, CCL20, CX3CL1, SELE, SOD2, TNF, VEGFC, XBP1, NR4A3, TNFSF18, CLDN1, HDAC9, SEMA3A, CD274, IL23A, ACKR3, ZC3H12A</w:t>
            </w:r>
          </w:p>
        </w:tc>
      </w:tr>
      <w:tr w:rsidR="000B3B77" w:rsidRPr="00481AE7" w14:paraId="3D344930" w14:textId="77777777" w:rsidTr="00BE05DF">
        <w:trPr>
          <w:trHeight w:val="41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83FDF89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positive regulation of cell motility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256F62F6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S1PR1, ETS1, F3, ICAM1, IL1B, IL6, CXCL8, LAMC2, RELN, PTGS2, CCL20, CX3CL1, SELE, SOD2, TNF, VEGFC, XBP1, NR4A3, TNFSF18, CLDN1, HDAC9, SEMA3A, CD274, IL23A, ACKR3, ZC3H12A</w:t>
            </w:r>
          </w:p>
        </w:tc>
      </w:tr>
      <w:tr w:rsidR="000B3B77" w:rsidRPr="00481AE7" w14:paraId="716DB3F0" w14:textId="77777777" w:rsidTr="00BE05DF">
        <w:trPr>
          <w:trHeight w:val="41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9E89DC4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positive regulation of locomotion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BF92E31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S1PR1, ETS1, F3, ICAM1, IL1B, IL6, CXCL8, LAMC2, RELN, PTGS2, CCL20, CX3CL1, SELE, SOD2, TNF, VEGFC, XBP1, NR4A3, TNFSF18, CLDN1, HDAC9, SEMA3A, CD274, IL23A, ACKR3, ZC3H12A</w:t>
            </w:r>
          </w:p>
        </w:tc>
      </w:tr>
      <w:tr w:rsidR="000B3B77" w:rsidRPr="00481AE7" w14:paraId="22C6B5E6" w14:textId="77777777" w:rsidTr="00BE05DF">
        <w:trPr>
          <w:trHeight w:val="327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189CE97D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positive regulation of cytokine production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6B61815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IRC3, BCL3, C3, CSF2, F3, IL1A, IL1B, IL6, LTB, NFKB1, NFKB2, POU2F2, PTGS2, CX3CL1, TNF, XBP1, NR4A3, RIPK2, CD83, EBI3, CD274, IL23A, CGAS</w:t>
            </w:r>
          </w:p>
        </w:tc>
      </w:tr>
      <w:tr w:rsidR="000B3B77" w:rsidRPr="00481AE7" w14:paraId="582FB4EB" w14:textId="77777777" w:rsidTr="00BE05DF">
        <w:trPr>
          <w:trHeight w:val="44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3C3CEAFB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b/>
                <w:bCs/>
                <w:sz w:val="16"/>
                <w:szCs w:val="16"/>
              </w:rPr>
              <w:t>regulation of cell adhesion</w:t>
            </w:r>
          </w:p>
        </w:tc>
        <w:tc>
          <w:tcPr>
            <w:tcW w:w="7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80F8264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BCL6, S1PR1, ETS1, ICAM1, IL1A, IL1B, IL6, CXCL8, LIF, CCL2, CX3CL1, SDC4, SELE, TNF, VCAM1, XBP1, NR4A3, RIPK2, TNFSF18, CD83, KLF4,</w:t>
            </w:r>
          </w:p>
          <w:p w14:paraId="5609FCAF" w14:textId="77777777" w:rsidR="000B3B77" w:rsidRPr="00481AE7" w:rsidRDefault="000B3B77" w:rsidP="00BE05DF">
            <w:pPr>
              <w:jc w:val="center"/>
              <w:rPr>
                <w:sz w:val="16"/>
                <w:szCs w:val="16"/>
              </w:rPr>
            </w:pPr>
            <w:r w:rsidRPr="00481AE7">
              <w:rPr>
                <w:i/>
                <w:iCs/>
                <w:sz w:val="16"/>
                <w:szCs w:val="16"/>
              </w:rPr>
              <w:t>EBI3, RND1, CD274, IL23A, ZC3H12A, C2CD4A, C2CD4B</w:t>
            </w:r>
          </w:p>
        </w:tc>
      </w:tr>
    </w:tbl>
    <w:p w14:paraId="393C7210" w14:textId="77777777" w:rsidR="000B3B77" w:rsidRDefault="000B3B77" w:rsidP="000B3B77"/>
    <w:p w14:paraId="0B268F50" w14:textId="77777777" w:rsidR="00481AE7" w:rsidRDefault="00481AE7">
      <w:bookmarkStart w:id="0" w:name="_GoBack"/>
      <w:bookmarkEnd w:id="0"/>
    </w:p>
    <w:sectPr w:rsidR="00481AE7" w:rsidSect="00481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98ED5" w14:textId="77777777" w:rsidR="00541D9C" w:rsidRDefault="00541D9C" w:rsidP="00481AE7">
      <w:r>
        <w:separator/>
      </w:r>
    </w:p>
  </w:endnote>
  <w:endnote w:type="continuationSeparator" w:id="0">
    <w:p w14:paraId="03D8E59C" w14:textId="77777777" w:rsidR="00541D9C" w:rsidRDefault="00541D9C" w:rsidP="00481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F1611" w14:textId="77777777" w:rsidR="00541D9C" w:rsidRDefault="00541D9C" w:rsidP="00481AE7">
      <w:r>
        <w:separator/>
      </w:r>
    </w:p>
  </w:footnote>
  <w:footnote w:type="continuationSeparator" w:id="0">
    <w:p w14:paraId="1BFE1414" w14:textId="77777777" w:rsidR="00541D9C" w:rsidRDefault="00541D9C" w:rsidP="00481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AE7"/>
    <w:rsid w:val="00006B16"/>
    <w:rsid w:val="000B3B77"/>
    <w:rsid w:val="0022148A"/>
    <w:rsid w:val="0036368C"/>
    <w:rsid w:val="003D13D6"/>
    <w:rsid w:val="00481AE7"/>
    <w:rsid w:val="00541D9C"/>
    <w:rsid w:val="00591310"/>
    <w:rsid w:val="005C028A"/>
    <w:rsid w:val="0067147A"/>
    <w:rsid w:val="007A3BC9"/>
    <w:rsid w:val="008413DD"/>
    <w:rsid w:val="008A68EF"/>
    <w:rsid w:val="008E1562"/>
    <w:rsid w:val="00AD2B2F"/>
    <w:rsid w:val="00BC1B93"/>
    <w:rsid w:val="00C20FE7"/>
    <w:rsid w:val="00C7422D"/>
    <w:rsid w:val="00D3458E"/>
    <w:rsid w:val="00E5642C"/>
    <w:rsid w:val="00EA00EF"/>
    <w:rsid w:val="00F1072A"/>
    <w:rsid w:val="00F7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E2148"/>
  <w15:chartTrackingRefBased/>
  <w15:docId w15:val="{978A2002-F7ED-814C-AD96-FE04368B3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7A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AE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E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1AE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81AE7"/>
  </w:style>
  <w:style w:type="paragraph" w:styleId="Footer">
    <w:name w:val="footer"/>
    <w:basedOn w:val="Normal"/>
    <w:link w:val="FooterChar"/>
    <w:uiPriority w:val="99"/>
    <w:unhideWhenUsed/>
    <w:rsid w:val="00481AE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81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0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226</Words>
  <Characters>1268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Zuniga</dc:creator>
  <cp:keywords/>
  <dc:description/>
  <cp:lastModifiedBy>Ana Rodriguez</cp:lastModifiedBy>
  <cp:revision>3</cp:revision>
  <dcterms:created xsi:type="dcterms:W3CDTF">2022-07-28T15:17:00Z</dcterms:created>
  <dcterms:modified xsi:type="dcterms:W3CDTF">2022-07-28T15:20:00Z</dcterms:modified>
</cp:coreProperties>
</file>